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1CB" w:rsidRDefault="00B471CB" w:rsidP="00B471CB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="00D22105">
        <w:rPr>
          <w:rFonts w:ascii="Times New Roman" w:eastAsia="Times New Roman" w:hAnsi="Times New Roman" w:cs="Times New Roman"/>
          <w:b/>
        </w:rPr>
        <w:t>S1</w:t>
      </w:r>
      <w:r>
        <w:rPr>
          <w:rFonts w:ascii="Times New Roman" w:eastAsia="Times New Roman" w:hAnsi="Times New Roman" w:cs="Times New Roman"/>
          <w:b/>
        </w:rPr>
        <w:t xml:space="preserve">. Prevalence of STH and Schistosomiasis infection by community sanitation coverage </w:t>
      </w:r>
    </w:p>
    <w:tbl>
      <w:tblPr>
        <w:tblStyle w:val="3"/>
        <w:tblW w:w="0" w:type="auto"/>
        <w:tblInd w:w="-6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109"/>
        <w:gridCol w:w="621"/>
        <w:gridCol w:w="1320"/>
        <w:gridCol w:w="1320"/>
        <w:gridCol w:w="1320"/>
        <w:gridCol w:w="1320"/>
        <w:gridCol w:w="1322"/>
        <w:gridCol w:w="634"/>
      </w:tblGrid>
      <w:tr w:rsidR="00B471CB" w:rsidTr="00EC7BB3">
        <w:trPr>
          <w:trHeight w:val="156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6"/>
          </w:tcPr>
          <w:p w:rsidR="00B471CB" w:rsidRDefault="00B471CB" w:rsidP="00EC7BB3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% (95% CI) households in a community with improved sanitation</w:t>
            </w:r>
          </w:p>
        </w:tc>
      </w:tr>
      <w:tr w:rsidR="00B471CB" w:rsidTr="00EC7BB3">
        <w:trPr>
          <w:trHeight w:val="186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 to &lt;10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0 to &lt;20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 to &lt;30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0 to &lt;40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0 to&lt;50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B471CB" w:rsidTr="00EC7BB3">
        <w:trPr>
          <w:trHeight w:val="247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. individuals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,681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,474 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,516 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2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471CB" w:rsidTr="00EC7BB3">
        <w:trPr>
          <w:trHeight w:val="247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. communities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471CB" w:rsidTr="00EC7BB3">
        <w:trPr>
          <w:trHeight w:val="247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umbric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valence</w:t>
            </w:r>
          </w:p>
        </w:tc>
        <w:tc>
          <w:tcPr>
            <w:tcW w:w="0" w:type="auto"/>
            <w:vMerge w:val="restart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6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1 (13.7, 16.5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7 (14.3, 17.1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1 (8.3, 12.2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8 (4.1, 8.2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4 (3.1, 10.9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</w:tr>
      <w:tr w:rsidR="00B471CB" w:rsidTr="00EC7BB3">
        <w:trPr>
          <w:trHeight w:val="247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umbric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pg</w:t>
            </w:r>
            <w:proofErr w:type="spellEnd"/>
          </w:p>
        </w:tc>
        <w:tc>
          <w:tcPr>
            <w:tcW w:w="0" w:type="auto"/>
            <w:vMerge/>
          </w:tcPr>
          <w:p w:rsidR="00B471CB" w:rsidRDefault="00B471CB" w:rsidP="00EC7B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5.7 (204, 307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7.6 (220, 314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.9 (37.1, 102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1 (7.5, 50.8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.7 (13.0, 158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</w:tr>
      <w:tr w:rsidR="00B471CB" w:rsidTr="00EC7BB3">
        <w:trPr>
          <w:trHeight w:val="247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ichi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valence</w:t>
            </w:r>
          </w:p>
        </w:tc>
        <w:tc>
          <w:tcPr>
            <w:tcW w:w="0" w:type="auto"/>
            <w:vMerge w:val="restart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0 (1.1, 2.1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7 (3.8, 5.5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3 (1.2, 3.1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7 (0.3, 2.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6 (0, 3.4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B471CB" w:rsidTr="00EC7BB3">
        <w:trPr>
          <w:trHeight w:val="247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ichi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pg</w:t>
            </w:r>
            <w:proofErr w:type="spellEnd"/>
          </w:p>
        </w:tc>
        <w:tc>
          <w:tcPr>
            <w:tcW w:w="0" w:type="auto"/>
            <w:vMerge/>
          </w:tcPr>
          <w:p w:rsidR="00B471CB" w:rsidRDefault="00B471CB" w:rsidP="00EC7B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6 (3.4, 21.8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9 (9.3, 24.4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5 (0, 35.3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86 (0, 25.0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5 (0, 51.1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</w:tr>
      <w:tr w:rsidR="00B471CB" w:rsidTr="00EC7BB3">
        <w:trPr>
          <w:trHeight w:val="247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okworm prevalence</w:t>
            </w:r>
          </w:p>
        </w:tc>
        <w:tc>
          <w:tcPr>
            <w:tcW w:w="0" w:type="auto"/>
            <w:vMerge w:val="restart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9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2 (9.1, 11.5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5 (10.3, 12.8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15 (6.6, 10.1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65 (7.4, 12.5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71 (4.7, 12.0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B471CB" w:rsidTr="00EC7BB3">
        <w:trPr>
          <w:trHeight w:val="247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ookworm mea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pg</w:t>
            </w:r>
            <w:proofErr w:type="spellEnd"/>
          </w:p>
        </w:tc>
        <w:tc>
          <w:tcPr>
            <w:tcW w:w="0" w:type="auto"/>
            <w:vMerge/>
          </w:tcPr>
          <w:p w:rsidR="00B471CB" w:rsidRDefault="00B471CB" w:rsidP="00EC7B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9 (11.1, 28.8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7 (11.7, 21.8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44 (4.7, 10.2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1 (8.0, 24.2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5 (4.9, 18.1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</w:tr>
      <w:tr w:rsidR="00B471CB" w:rsidTr="00EC7BB3">
        <w:trPr>
          <w:trHeight w:val="247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y STH prevalence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518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.6 (22.0, 25.4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6 (24.0, 27.4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0 (15.7, 20.6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1 (12.2, 18.4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4 (11.1, 20.8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</w:tr>
      <w:tr w:rsidR="00B471CB" w:rsidTr="00EC7BB3">
        <w:trPr>
          <w:trHeight w:val="247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.manson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KK) prevalence</w:t>
            </w:r>
          </w:p>
        </w:tc>
        <w:tc>
          <w:tcPr>
            <w:tcW w:w="0" w:type="auto"/>
            <w:vMerge w:val="restart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7 (0.8, 1.7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1 (1.8, 29.7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5 (0.4, 1.6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3 (1.0, 3.6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B471CB" w:rsidTr="00EC7BB3">
        <w:trPr>
          <w:trHeight w:val="247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.manson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KK) mea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pg</w:t>
            </w:r>
            <w:proofErr w:type="spellEnd"/>
          </w:p>
        </w:tc>
        <w:tc>
          <w:tcPr>
            <w:tcW w:w="0" w:type="auto"/>
            <w:vMerge/>
          </w:tcPr>
          <w:p w:rsidR="00B471CB" w:rsidRDefault="00B471CB" w:rsidP="00EC7B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 (0.1, 0.5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4 (0.8, 1.5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71 (0.5, 19.2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4 (0.2, 1.2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B471CB" w:rsidTr="00EC7BB3">
        <w:trPr>
          <w:trHeight w:val="247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.manson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CT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+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4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2 (17.3, 21.2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5 (20.6, 24.5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3 (10.7, 16.3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.4 (29.1, 44.4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0 (9.2, 20.7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B471CB" w:rsidTr="00EC7BB3">
        <w:trPr>
          <w:trHeight w:val="247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.haematobium</w:t>
            </w:r>
            <w:proofErr w:type="spellEnd"/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2 (1.9, 3.1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6 (29.8, 4.5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1 (1.6, 3.6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3 (0.6, 2.9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4 (2.2, 7.5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</w:tr>
    </w:tbl>
    <w:p w:rsidR="00B471CB" w:rsidRDefault="00B471CB" w:rsidP="00B471CB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B471CB" w:rsidRDefault="00B471CB" w:rsidP="00B471CB">
      <w:pPr>
        <w:spacing w:after="0" w:line="360" w:lineRule="auto"/>
        <w:rPr>
          <w:rFonts w:ascii="Times New Roman" w:eastAsia="Times New Roman" w:hAnsi="Times New Roman" w:cs="Times New Roman"/>
          <w:b/>
        </w:rPr>
      </w:pPr>
      <w:r>
        <w:br w:type="page"/>
      </w:r>
      <w:r>
        <w:rPr>
          <w:rFonts w:ascii="Times New Roman" w:eastAsia="Times New Roman" w:hAnsi="Times New Roman" w:cs="Times New Roman"/>
          <w:b/>
        </w:rPr>
        <w:lastRenderedPageBreak/>
        <w:t xml:space="preserve"> Supplementary Table </w:t>
      </w:r>
      <w:r w:rsidR="00D22105">
        <w:rPr>
          <w:rFonts w:ascii="Times New Roman" w:eastAsia="Times New Roman" w:hAnsi="Times New Roman" w:cs="Times New Roman"/>
          <w:b/>
        </w:rPr>
        <w:t>S2</w:t>
      </w:r>
      <w:r>
        <w:rPr>
          <w:rFonts w:ascii="Times New Roman" w:eastAsia="Times New Roman" w:hAnsi="Times New Roman" w:cs="Times New Roman"/>
          <w:b/>
        </w:rPr>
        <w:t>. Prevalence of STH and Schistosomiasis infection by community a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ccess to improved drinking water </w:t>
      </w:r>
    </w:p>
    <w:tbl>
      <w:tblPr>
        <w:tblStyle w:val="2"/>
        <w:tblW w:w="0" w:type="auto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070"/>
        <w:gridCol w:w="621"/>
        <w:gridCol w:w="1283"/>
        <w:gridCol w:w="1284"/>
        <w:gridCol w:w="1284"/>
        <w:gridCol w:w="1321"/>
        <w:gridCol w:w="1284"/>
        <w:gridCol w:w="634"/>
      </w:tblGrid>
      <w:tr w:rsidR="00B471CB" w:rsidTr="00EC7BB3">
        <w:trPr>
          <w:trHeight w:val="146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6"/>
          </w:tcPr>
          <w:p w:rsidR="00B471CB" w:rsidRDefault="00B471CB" w:rsidP="00EC7BB3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% (95% CI) households in a community with access to improved drinking water</w:t>
            </w:r>
          </w:p>
        </w:tc>
      </w:tr>
      <w:tr w:rsidR="00B471CB" w:rsidTr="00EC7BB3">
        <w:trPr>
          <w:trHeight w:val="174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 to &lt;10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0 to &lt;20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- to &lt;30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0 to &lt;40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0 to &lt;60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B471CB" w:rsidTr="00EC7BB3">
        <w:trPr>
          <w:trHeight w:val="232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. individuals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,681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,474 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,516 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2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471CB" w:rsidTr="00EC7BB3">
        <w:trPr>
          <w:trHeight w:val="232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. communities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471CB" w:rsidTr="00EC7BB3">
        <w:trPr>
          <w:trHeight w:val="232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umbric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valence</w:t>
            </w:r>
          </w:p>
        </w:tc>
        <w:tc>
          <w:tcPr>
            <w:tcW w:w="0" w:type="auto"/>
            <w:vMerge w:val="restart"/>
          </w:tcPr>
          <w:p w:rsidR="00B471CB" w:rsidRPr="00ED577D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77D">
              <w:rPr>
                <w:rFonts w:ascii="Times New Roman" w:eastAsia="Times New Roman" w:hAnsi="Times New Roman" w:cs="Times New Roman"/>
                <w:sz w:val="18"/>
                <w:szCs w:val="18"/>
              </w:rPr>
              <w:t>916</w:t>
            </w:r>
          </w:p>
        </w:tc>
        <w:tc>
          <w:tcPr>
            <w:tcW w:w="0" w:type="auto"/>
          </w:tcPr>
          <w:p w:rsidR="00B471CB" w:rsidRPr="00ED577D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77D">
              <w:rPr>
                <w:rFonts w:ascii="Times New Roman" w:eastAsia="Times New Roman" w:hAnsi="Times New Roman" w:cs="Times New Roman"/>
                <w:sz w:val="18"/>
                <w:szCs w:val="18"/>
              </w:rPr>
              <w:t>49.3 (31.3, 77.9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4 (15.1, 19.9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0 (12.4, 18.1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1 (8.9, 16.2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6 (13.1, 16.3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</w:tr>
      <w:tr w:rsidR="00B471CB" w:rsidTr="00EC7BB3">
        <w:trPr>
          <w:trHeight w:val="232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umbric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pg</w:t>
            </w:r>
            <w:proofErr w:type="spellEnd"/>
          </w:p>
        </w:tc>
        <w:tc>
          <w:tcPr>
            <w:tcW w:w="0" w:type="auto"/>
            <w:vMerge/>
          </w:tcPr>
          <w:p w:rsidR="00B471CB" w:rsidRPr="00ED577D" w:rsidRDefault="00B471CB" w:rsidP="00EC7B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B471CB" w:rsidRPr="00ED577D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77D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5</w:t>
            </w:r>
            <w:r w:rsidRPr="00ED577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17, 466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2.3 (167, 357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54.3 (242, 466) 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9.0 (36.6, 241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5.4 (137, 213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</w:tr>
      <w:tr w:rsidR="00B471CB" w:rsidTr="00EC7BB3">
        <w:trPr>
          <w:trHeight w:val="232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ichi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valence</w:t>
            </w:r>
          </w:p>
        </w:tc>
        <w:tc>
          <w:tcPr>
            <w:tcW w:w="0" w:type="auto"/>
            <w:vMerge w:val="restart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3 (3.8, 7.4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 (1.2, 2.9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 (3.8, 17.7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 (1.1, 4.6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3 (2.6, 4.2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B471CB" w:rsidTr="00EC7BB3">
        <w:trPr>
          <w:trHeight w:val="232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ichi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pg</w:t>
            </w:r>
            <w:proofErr w:type="spellEnd"/>
          </w:p>
        </w:tc>
        <w:tc>
          <w:tcPr>
            <w:tcW w:w="0" w:type="auto"/>
            <w:vMerge/>
          </w:tcPr>
          <w:p w:rsidR="00B471CB" w:rsidRDefault="00B471CB" w:rsidP="00EC7B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 (0, 4.9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4 (1.1. 23.7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6 (0, 9.7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6 (2.4, 10.7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1 (6.9, 29.6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</w:t>
            </w:r>
          </w:p>
        </w:tc>
      </w:tr>
      <w:tr w:rsidR="00B471CB" w:rsidTr="00EC7BB3">
        <w:trPr>
          <w:trHeight w:val="232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okworm prevalence</w:t>
            </w:r>
          </w:p>
        </w:tc>
        <w:tc>
          <w:tcPr>
            <w:tcW w:w="0" w:type="auto"/>
            <w:vMerge w:val="restart"/>
          </w:tcPr>
          <w:p w:rsidR="00B471CB" w:rsidRPr="00725778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778">
              <w:rPr>
                <w:rFonts w:ascii="Times New Roman" w:eastAsia="Times New Roman" w:hAnsi="Times New Roman" w:cs="Times New Roman"/>
                <w:sz w:val="18"/>
                <w:szCs w:val="18"/>
              </w:rPr>
              <w:t>689</w:t>
            </w:r>
          </w:p>
        </w:tc>
        <w:tc>
          <w:tcPr>
            <w:tcW w:w="0" w:type="auto"/>
          </w:tcPr>
          <w:p w:rsidR="00B471CB" w:rsidRPr="00725778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778">
              <w:rPr>
                <w:rFonts w:ascii="Times New Roman" w:eastAsia="Times New Roman" w:hAnsi="Times New Roman" w:cs="Times New Roman"/>
                <w:sz w:val="18"/>
                <w:szCs w:val="18"/>
              </w:rPr>
              <w:t>28.9 (20.6, 40.4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.2 (7.27, 14.0) 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8 (7.2, 10.7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9 (5.9, 8.1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27 (3.3, 7.4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</w:tr>
      <w:tr w:rsidR="00B471CB" w:rsidTr="00EC7BB3">
        <w:trPr>
          <w:trHeight w:val="79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ookworm mea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pg</w:t>
            </w:r>
            <w:proofErr w:type="spellEnd"/>
          </w:p>
        </w:tc>
        <w:tc>
          <w:tcPr>
            <w:tcW w:w="0" w:type="auto"/>
            <w:vMerge/>
          </w:tcPr>
          <w:p w:rsidR="00B471CB" w:rsidRPr="00725778" w:rsidRDefault="00B471CB" w:rsidP="00EC7B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471CB" w:rsidRPr="00725778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778">
              <w:rPr>
                <w:rFonts w:ascii="Times New Roman" w:eastAsia="Times New Roman" w:hAnsi="Times New Roman" w:cs="Times New Roman"/>
                <w:sz w:val="18"/>
                <w:szCs w:val="18"/>
              </w:rPr>
              <w:t>26.1 (5.6, 46.5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2 (4.1, 34.2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9 (6.1, 11.7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1 (3.8, 10.4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84 (3.6, 8.1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</w:tr>
      <w:tr w:rsidR="00B471CB" w:rsidTr="00EC7BB3">
        <w:trPr>
          <w:trHeight w:val="232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.manson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KK) prevalence</w:t>
            </w:r>
          </w:p>
        </w:tc>
        <w:tc>
          <w:tcPr>
            <w:tcW w:w="0" w:type="auto"/>
            <w:vMerge w:val="restart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 (0.38, 17.7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 (0.6, 2.0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 (0, 1.2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37 (2.7, 42.8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B471CB" w:rsidTr="00EC7BB3">
        <w:trPr>
          <w:trHeight w:val="232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.manson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KK) mea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pg</w:t>
            </w:r>
            <w:proofErr w:type="spellEnd"/>
          </w:p>
        </w:tc>
        <w:tc>
          <w:tcPr>
            <w:tcW w:w="0" w:type="auto"/>
            <w:vMerge/>
          </w:tcPr>
          <w:p w:rsidR="00B471CB" w:rsidRDefault="00B471CB" w:rsidP="00EC7B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 (0, 1.0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 (0.1, 0.7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 (0, 1.0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 (0, 10.5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 (0.1, 0.4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</w:t>
            </w:r>
          </w:p>
        </w:tc>
      </w:tr>
      <w:tr w:rsidR="00B471CB" w:rsidTr="00EC7BB3">
        <w:trPr>
          <w:trHeight w:val="232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.manson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CT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+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4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5 (6.4, 11.2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9 (19.8, 40.2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8.9 (26.3, 31.7) 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3 (10.3, 22.1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5 (16.6, 20.4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</w:tr>
      <w:tr w:rsidR="00B471CB" w:rsidTr="00EC7BB3">
        <w:trPr>
          <w:trHeight w:val="232"/>
        </w:trPr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.haematobium</w:t>
            </w:r>
            <w:proofErr w:type="spellEnd"/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3 (2.7, 23.2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1 (14.5, 33.8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 (0.2, 2.7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 (0.4, 2.2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1 (2.4, 4.0)</w:t>
            </w:r>
          </w:p>
        </w:tc>
        <w:tc>
          <w:tcPr>
            <w:tcW w:w="0" w:type="auto"/>
          </w:tcPr>
          <w:p w:rsidR="00B471CB" w:rsidRDefault="00B471CB" w:rsidP="00EC7BB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</w:tr>
    </w:tbl>
    <w:p w:rsidR="006276A1" w:rsidRDefault="006276A1"/>
    <w:sectPr w:rsidR="00627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1CB"/>
    <w:rsid w:val="000003A7"/>
    <w:rsid w:val="00000C3A"/>
    <w:rsid w:val="00006F35"/>
    <w:rsid w:val="00025358"/>
    <w:rsid w:val="00026374"/>
    <w:rsid w:val="00033767"/>
    <w:rsid w:val="00036B34"/>
    <w:rsid w:val="00040EB5"/>
    <w:rsid w:val="00044DAB"/>
    <w:rsid w:val="00046FD6"/>
    <w:rsid w:val="0004785F"/>
    <w:rsid w:val="0005446B"/>
    <w:rsid w:val="00055912"/>
    <w:rsid w:val="000665AE"/>
    <w:rsid w:val="000728A2"/>
    <w:rsid w:val="00076BD8"/>
    <w:rsid w:val="0008049B"/>
    <w:rsid w:val="000958FB"/>
    <w:rsid w:val="000A04EB"/>
    <w:rsid w:val="000A7CB4"/>
    <w:rsid w:val="000B25FE"/>
    <w:rsid w:val="000B372E"/>
    <w:rsid w:val="000C21CD"/>
    <w:rsid w:val="000C2BAA"/>
    <w:rsid w:val="000C7628"/>
    <w:rsid w:val="000D2DDF"/>
    <w:rsid w:val="000D3B9C"/>
    <w:rsid w:val="000D54DE"/>
    <w:rsid w:val="000D6E71"/>
    <w:rsid w:val="000E0FA5"/>
    <w:rsid w:val="00113B33"/>
    <w:rsid w:val="00113EE1"/>
    <w:rsid w:val="0011401F"/>
    <w:rsid w:val="00114852"/>
    <w:rsid w:val="00114F01"/>
    <w:rsid w:val="001210E7"/>
    <w:rsid w:val="00143092"/>
    <w:rsid w:val="001530B5"/>
    <w:rsid w:val="0015566F"/>
    <w:rsid w:val="00157DF9"/>
    <w:rsid w:val="0017373D"/>
    <w:rsid w:val="0017564D"/>
    <w:rsid w:val="00183D35"/>
    <w:rsid w:val="00186947"/>
    <w:rsid w:val="0019404C"/>
    <w:rsid w:val="00197C80"/>
    <w:rsid w:val="001B00CC"/>
    <w:rsid w:val="001B7457"/>
    <w:rsid w:val="001D2146"/>
    <w:rsid w:val="001D2B90"/>
    <w:rsid w:val="001E79E4"/>
    <w:rsid w:val="001F096F"/>
    <w:rsid w:val="002036EC"/>
    <w:rsid w:val="00210DEF"/>
    <w:rsid w:val="00220931"/>
    <w:rsid w:val="002228E6"/>
    <w:rsid w:val="002400E1"/>
    <w:rsid w:val="00247BB9"/>
    <w:rsid w:val="00251035"/>
    <w:rsid w:val="002511E1"/>
    <w:rsid w:val="002512E1"/>
    <w:rsid w:val="0025748E"/>
    <w:rsid w:val="0026030B"/>
    <w:rsid w:val="00260739"/>
    <w:rsid w:val="00271C90"/>
    <w:rsid w:val="00277FBA"/>
    <w:rsid w:val="0028073F"/>
    <w:rsid w:val="0028189C"/>
    <w:rsid w:val="00282089"/>
    <w:rsid w:val="002A16B7"/>
    <w:rsid w:val="002A19B2"/>
    <w:rsid w:val="002A1F62"/>
    <w:rsid w:val="002C010F"/>
    <w:rsid w:val="002C04C2"/>
    <w:rsid w:val="002C6B84"/>
    <w:rsid w:val="002D1493"/>
    <w:rsid w:val="002E00F4"/>
    <w:rsid w:val="002E3133"/>
    <w:rsid w:val="002F78F7"/>
    <w:rsid w:val="003070E9"/>
    <w:rsid w:val="00310E76"/>
    <w:rsid w:val="00316200"/>
    <w:rsid w:val="00317217"/>
    <w:rsid w:val="00327A88"/>
    <w:rsid w:val="00343637"/>
    <w:rsid w:val="003447D3"/>
    <w:rsid w:val="003548EE"/>
    <w:rsid w:val="00356FD4"/>
    <w:rsid w:val="00363B53"/>
    <w:rsid w:val="00364C99"/>
    <w:rsid w:val="0037222F"/>
    <w:rsid w:val="00372AAC"/>
    <w:rsid w:val="00373084"/>
    <w:rsid w:val="003804EC"/>
    <w:rsid w:val="0038074A"/>
    <w:rsid w:val="003812B5"/>
    <w:rsid w:val="00384A3B"/>
    <w:rsid w:val="00393C48"/>
    <w:rsid w:val="003A2696"/>
    <w:rsid w:val="003A3031"/>
    <w:rsid w:val="003A6345"/>
    <w:rsid w:val="003C02B8"/>
    <w:rsid w:val="003C6CC5"/>
    <w:rsid w:val="003D542C"/>
    <w:rsid w:val="003F2FE3"/>
    <w:rsid w:val="00400B4B"/>
    <w:rsid w:val="004026B0"/>
    <w:rsid w:val="00404FD2"/>
    <w:rsid w:val="004066B5"/>
    <w:rsid w:val="00417C05"/>
    <w:rsid w:val="004342AF"/>
    <w:rsid w:val="004401FC"/>
    <w:rsid w:val="00447D85"/>
    <w:rsid w:val="00451927"/>
    <w:rsid w:val="004522D2"/>
    <w:rsid w:val="004633B8"/>
    <w:rsid w:val="00472B09"/>
    <w:rsid w:val="00480A20"/>
    <w:rsid w:val="00480D72"/>
    <w:rsid w:val="00491A41"/>
    <w:rsid w:val="0049590B"/>
    <w:rsid w:val="00497D5A"/>
    <w:rsid w:val="004A33AB"/>
    <w:rsid w:val="004A75B0"/>
    <w:rsid w:val="004B5996"/>
    <w:rsid w:val="004C1F0F"/>
    <w:rsid w:val="004C6FF7"/>
    <w:rsid w:val="004D5D54"/>
    <w:rsid w:val="004D7205"/>
    <w:rsid w:val="004E1370"/>
    <w:rsid w:val="004E4178"/>
    <w:rsid w:val="004E4719"/>
    <w:rsid w:val="004F37D1"/>
    <w:rsid w:val="005003A2"/>
    <w:rsid w:val="00506451"/>
    <w:rsid w:val="00512DC2"/>
    <w:rsid w:val="005131F3"/>
    <w:rsid w:val="00516317"/>
    <w:rsid w:val="00517009"/>
    <w:rsid w:val="00526A74"/>
    <w:rsid w:val="005320AF"/>
    <w:rsid w:val="0053713E"/>
    <w:rsid w:val="00537CBB"/>
    <w:rsid w:val="00541862"/>
    <w:rsid w:val="00550726"/>
    <w:rsid w:val="0055404E"/>
    <w:rsid w:val="00556E87"/>
    <w:rsid w:val="0056065D"/>
    <w:rsid w:val="00563144"/>
    <w:rsid w:val="00567C16"/>
    <w:rsid w:val="005739E5"/>
    <w:rsid w:val="005743C1"/>
    <w:rsid w:val="0058697C"/>
    <w:rsid w:val="00590353"/>
    <w:rsid w:val="00592EEA"/>
    <w:rsid w:val="00597B89"/>
    <w:rsid w:val="005B144D"/>
    <w:rsid w:val="005B1658"/>
    <w:rsid w:val="005B337E"/>
    <w:rsid w:val="005C3290"/>
    <w:rsid w:val="005D1D87"/>
    <w:rsid w:val="005D3E81"/>
    <w:rsid w:val="005D45BE"/>
    <w:rsid w:val="005E0B03"/>
    <w:rsid w:val="005E44DB"/>
    <w:rsid w:val="005E653F"/>
    <w:rsid w:val="005F2225"/>
    <w:rsid w:val="00606DC7"/>
    <w:rsid w:val="00611438"/>
    <w:rsid w:val="00611827"/>
    <w:rsid w:val="006121C6"/>
    <w:rsid w:val="00624C98"/>
    <w:rsid w:val="006276A1"/>
    <w:rsid w:val="0064026A"/>
    <w:rsid w:val="00645E71"/>
    <w:rsid w:val="00661E60"/>
    <w:rsid w:val="00664193"/>
    <w:rsid w:val="00673AF1"/>
    <w:rsid w:val="006761B7"/>
    <w:rsid w:val="00676FC3"/>
    <w:rsid w:val="00677C03"/>
    <w:rsid w:val="0068392E"/>
    <w:rsid w:val="00687205"/>
    <w:rsid w:val="00696679"/>
    <w:rsid w:val="006A1718"/>
    <w:rsid w:val="006A23BB"/>
    <w:rsid w:val="006A4725"/>
    <w:rsid w:val="006B60D2"/>
    <w:rsid w:val="006B7F9F"/>
    <w:rsid w:val="006D02A4"/>
    <w:rsid w:val="006D2D35"/>
    <w:rsid w:val="006E01D0"/>
    <w:rsid w:val="006E3150"/>
    <w:rsid w:val="006E410E"/>
    <w:rsid w:val="006E4FE8"/>
    <w:rsid w:val="006E5C7E"/>
    <w:rsid w:val="006F1C18"/>
    <w:rsid w:val="00711C5E"/>
    <w:rsid w:val="00714C7E"/>
    <w:rsid w:val="0072438A"/>
    <w:rsid w:val="00725B97"/>
    <w:rsid w:val="00732279"/>
    <w:rsid w:val="00736511"/>
    <w:rsid w:val="00751449"/>
    <w:rsid w:val="00751E08"/>
    <w:rsid w:val="007607CD"/>
    <w:rsid w:val="00760D00"/>
    <w:rsid w:val="007612EE"/>
    <w:rsid w:val="00761604"/>
    <w:rsid w:val="0076200B"/>
    <w:rsid w:val="0076644F"/>
    <w:rsid w:val="00766C36"/>
    <w:rsid w:val="00771965"/>
    <w:rsid w:val="00773169"/>
    <w:rsid w:val="00775B2D"/>
    <w:rsid w:val="007813A4"/>
    <w:rsid w:val="0078180B"/>
    <w:rsid w:val="0078265D"/>
    <w:rsid w:val="00784A8A"/>
    <w:rsid w:val="00791FA4"/>
    <w:rsid w:val="007954D1"/>
    <w:rsid w:val="00797F90"/>
    <w:rsid w:val="007A0299"/>
    <w:rsid w:val="007A410A"/>
    <w:rsid w:val="007B137E"/>
    <w:rsid w:val="007B7B6A"/>
    <w:rsid w:val="007E06E8"/>
    <w:rsid w:val="007E7461"/>
    <w:rsid w:val="007F522C"/>
    <w:rsid w:val="007F6043"/>
    <w:rsid w:val="00800693"/>
    <w:rsid w:val="00801B98"/>
    <w:rsid w:val="00805262"/>
    <w:rsid w:val="00807662"/>
    <w:rsid w:val="00823468"/>
    <w:rsid w:val="00856979"/>
    <w:rsid w:val="00864715"/>
    <w:rsid w:val="0087037A"/>
    <w:rsid w:val="00870433"/>
    <w:rsid w:val="00872F54"/>
    <w:rsid w:val="00876067"/>
    <w:rsid w:val="00895396"/>
    <w:rsid w:val="00896D2B"/>
    <w:rsid w:val="008A0E38"/>
    <w:rsid w:val="008A5CB8"/>
    <w:rsid w:val="008A661B"/>
    <w:rsid w:val="008B0EFF"/>
    <w:rsid w:val="008B5F89"/>
    <w:rsid w:val="008C1E1E"/>
    <w:rsid w:val="008C41C2"/>
    <w:rsid w:val="008D37E2"/>
    <w:rsid w:val="008D4301"/>
    <w:rsid w:val="008D583B"/>
    <w:rsid w:val="008E763E"/>
    <w:rsid w:val="008F35DD"/>
    <w:rsid w:val="008F76E4"/>
    <w:rsid w:val="00913968"/>
    <w:rsid w:val="009145D3"/>
    <w:rsid w:val="009200BC"/>
    <w:rsid w:val="00921206"/>
    <w:rsid w:val="00921BD7"/>
    <w:rsid w:val="00924914"/>
    <w:rsid w:val="00925D66"/>
    <w:rsid w:val="0093344C"/>
    <w:rsid w:val="00940893"/>
    <w:rsid w:val="009442D0"/>
    <w:rsid w:val="00944C5E"/>
    <w:rsid w:val="00950D49"/>
    <w:rsid w:val="00977ACC"/>
    <w:rsid w:val="00984AD7"/>
    <w:rsid w:val="00984C15"/>
    <w:rsid w:val="00992248"/>
    <w:rsid w:val="00995FFD"/>
    <w:rsid w:val="009A2A01"/>
    <w:rsid w:val="009B300D"/>
    <w:rsid w:val="009C088C"/>
    <w:rsid w:val="009C2AAE"/>
    <w:rsid w:val="009C345A"/>
    <w:rsid w:val="009C713F"/>
    <w:rsid w:val="009D0117"/>
    <w:rsid w:val="009D35F4"/>
    <w:rsid w:val="009E74AD"/>
    <w:rsid w:val="009E7CC3"/>
    <w:rsid w:val="00A007BB"/>
    <w:rsid w:val="00A15598"/>
    <w:rsid w:val="00A163AB"/>
    <w:rsid w:val="00A23EA1"/>
    <w:rsid w:val="00A25619"/>
    <w:rsid w:val="00A257F4"/>
    <w:rsid w:val="00A26804"/>
    <w:rsid w:val="00A318B7"/>
    <w:rsid w:val="00A513F8"/>
    <w:rsid w:val="00A51871"/>
    <w:rsid w:val="00A873B3"/>
    <w:rsid w:val="00A91415"/>
    <w:rsid w:val="00A95A51"/>
    <w:rsid w:val="00AA726A"/>
    <w:rsid w:val="00AB1E16"/>
    <w:rsid w:val="00AC05E6"/>
    <w:rsid w:val="00AC1DC6"/>
    <w:rsid w:val="00AC7F20"/>
    <w:rsid w:val="00AD79E7"/>
    <w:rsid w:val="00AF2A0B"/>
    <w:rsid w:val="00B13917"/>
    <w:rsid w:val="00B26F92"/>
    <w:rsid w:val="00B37AFC"/>
    <w:rsid w:val="00B413A3"/>
    <w:rsid w:val="00B43E31"/>
    <w:rsid w:val="00B471CB"/>
    <w:rsid w:val="00B55C8A"/>
    <w:rsid w:val="00B76D50"/>
    <w:rsid w:val="00B85533"/>
    <w:rsid w:val="00B96B29"/>
    <w:rsid w:val="00BA167A"/>
    <w:rsid w:val="00BA6000"/>
    <w:rsid w:val="00BB421D"/>
    <w:rsid w:val="00BB78F3"/>
    <w:rsid w:val="00BC1137"/>
    <w:rsid w:val="00BC605B"/>
    <w:rsid w:val="00BD21EE"/>
    <w:rsid w:val="00BE1A4D"/>
    <w:rsid w:val="00BE4838"/>
    <w:rsid w:val="00BF0E2A"/>
    <w:rsid w:val="00BF203D"/>
    <w:rsid w:val="00BF39C1"/>
    <w:rsid w:val="00C058B1"/>
    <w:rsid w:val="00C34D9B"/>
    <w:rsid w:val="00C35B2C"/>
    <w:rsid w:val="00C35E1F"/>
    <w:rsid w:val="00C6090D"/>
    <w:rsid w:val="00C72949"/>
    <w:rsid w:val="00C74398"/>
    <w:rsid w:val="00C74408"/>
    <w:rsid w:val="00C85928"/>
    <w:rsid w:val="00C90458"/>
    <w:rsid w:val="00C942AD"/>
    <w:rsid w:val="00C950ED"/>
    <w:rsid w:val="00CA49FA"/>
    <w:rsid w:val="00CB73D3"/>
    <w:rsid w:val="00CC310D"/>
    <w:rsid w:val="00CD44F8"/>
    <w:rsid w:val="00CD4A9C"/>
    <w:rsid w:val="00CE0F8B"/>
    <w:rsid w:val="00CE1468"/>
    <w:rsid w:val="00CF487C"/>
    <w:rsid w:val="00CF5E9F"/>
    <w:rsid w:val="00D018C6"/>
    <w:rsid w:val="00D04A4A"/>
    <w:rsid w:val="00D06259"/>
    <w:rsid w:val="00D06D27"/>
    <w:rsid w:val="00D135C5"/>
    <w:rsid w:val="00D22105"/>
    <w:rsid w:val="00D261F8"/>
    <w:rsid w:val="00D417A7"/>
    <w:rsid w:val="00D4299C"/>
    <w:rsid w:val="00D50873"/>
    <w:rsid w:val="00D57AFF"/>
    <w:rsid w:val="00D61308"/>
    <w:rsid w:val="00D646C3"/>
    <w:rsid w:val="00D6491C"/>
    <w:rsid w:val="00D77FE0"/>
    <w:rsid w:val="00D8368A"/>
    <w:rsid w:val="00D92F5B"/>
    <w:rsid w:val="00D96D14"/>
    <w:rsid w:val="00DA31D4"/>
    <w:rsid w:val="00DA3413"/>
    <w:rsid w:val="00DB1FD0"/>
    <w:rsid w:val="00DC0C71"/>
    <w:rsid w:val="00DD39AF"/>
    <w:rsid w:val="00DF0159"/>
    <w:rsid w:val="00DF48CD"/>
    <w:rsid w:val="00E01527"/>
    <w:rsid w:val="00E14EC8"/>
    <w:rsid w:val="00E208E2"/>
    <w:rsid w:val="00E24BD5"/>
    <w:rsid w:val="00E44F7D"/>
    <w:rsid w:val="00E51B95"/>
    <w:rsid w:val="00E60843"/>
    <w:rsid w:val="00E71105"/>
    <w:rsid w:val="00E7408E"/>
    <w:rsid w:val="00E812F4"/>
    <w:rsid w:val="00E85EBB"/>
    <w:rsid w:val="00E8714A"/>
    <w:rsid w:val="00E967BD"/>
    <w:rsid w:val="00EA0E84"/>
    <w:rsid w:val="00EB6F34"/>
    <w:rsid w:val="00EB78A7"/>
    <w:rsid w:val="00EC296F"/>
    <w:rsid w:val="00ED0BE7"/>
    <w:rsid w:val="00ED5510"/>
    <w:rsid w:val="00EF1095"/>
    <w:rsid w:val="00EF1E78"/>
    <w:rsid w:val="00EF3161"/>
    <w:rsid w:val="00EF3349"/>
    <w:rsid w:val="00EF5318"/>
    <w:rsid w:val="00F140E6"/>
    <w:rsid w:val="00F349A9"/>
    <w:rsid w:val="00F35B8D"/>
    <w:rsid w:val="00F530E7"/>
    <w:rsid w:val="00F54970"/>
    <w:rsid w:val="00F5511C"/>
    <w:rsid w:val="00F63744"/>
    <w:rsid w:val="00F96E76"/>
    <w:rsid w:val="00FA0D1C"/>
    <w:rsid w:val="00FA0E06"/>
    <w:rsid w:val="00FB022B"/>
    <w:rsid w:val="00FB7D53"/>
    <w:rsid w:val="00FD2A4B"/>
    <w:rsid w:val="00FD5745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E0F8DC-C661-477D-B176-F6659FB59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B471CB"/>
    <w:pPr>
      <w:spacing w:after="0" w:line="240" w:lineRule="auto"/>
    </w:pPr>
    <w:rPr>
      <w:rFonts w:ascii="Calibri" w:eastAsia="Calibri" w:hAnsi="Calibri" w:cs="Calibri"/>
      <w:lang w:val="en-GB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B471CB"/>
    <w:pPr>
      <w:spacing w:after="0" w:line="240" w:lineRule="auto"/>
    </w:pPr>
    <w:rPr>
      <w:rFonts w:ascii="Calibri" w:eastAsia="Calibri" w:hAnsi="Calibri" w:cs="Calibri"/>
      <w:lang w:val="en-GB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2</cp:revision>
  <dcterms:created xsi:type="dcterms:W3CDTF">2022-09-22T04:54:00Z</dcterms:created>
  <dcterms:modified xsi:type="dcterms:W3CDTF">2022-09-22T07:36:00Z</dcterms:modified>
</cp:coreProperties>
</file>